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eastAsia="Cambria" w:cs="Times New Roman"/>
          <w:b/>
          <w:b/>
          <w:sz w:val="24"/>
          <w:szCs w:val="24"/>
          <w:lang w:val="en-GB"/>
        </w:rPr>
      </w:pPr>
      <w:r>
        <w:rPr>
          <w:rFonts w:eastAsia="Cambria" w:cs="Times New Roman" w:ascii="Times New Roman" w:hAnsi="Times New Roman"/>
          <w:b/>
          <w:sz w:val="24"/>
          <w:szCs w:val="24"/>
          <w:lang w:val="en-GB"/>
        </w:rPr>
        <w:t>Additional file  1. Search terms</w:t>
      </w:r>
    </w:p>
    <w:p>
      <w:pPr>
        <w:pStyle w:val="Normal"/>
        <w:spacing w:lineRule="auto" w:line="480" w:before="0" w:after="0"/>
        <w:rPr>
          <w:rFonts w:ascii="Times New Roman" w:hAnsi="Times New Roman" w:eastAsia="Cambria" w:cs="Times New Roman"/>
          <w:b/>
          <w:b/>
          <w:sz w:val="24"/>
          <w:szCs w:val="24"/>
          <w:lang w:val="en-GB"/>
        </w:rPr>
      </w:pPr>
      <w:r>
        <w:rPr>
          <w:rFonts w:eastAsia="Cambria" w:cs="Times New Roman" w:ascii="Times New Roman" w:hAnsi="Times New Roman"/>
          <w:b/>
          <w:sz w:val="24"/>
          <w:szCs w:val="24"/>
          <w:lang w:val="en-GB"/>
        </w:rPr>
      </w:r>
    </w:p>
    <w:p>
      <w:pPr>
        <w:pStyle w:val="Normal"/>
        <w:spacing w:lineRule="auto" w:line="480" w:before="0" w:after="0"/>
        <w:rPr>
          <w:rFonts w:ascii="Times New Roman" w:hAnsi="Times New Roman" w:eastAsia="Cambria" w:cs="Times New Roman"/>
          <w:b/>
          <w:b/>
          <w:sz w:val="24"/>
          <w:szCs w:val="24"/>
          <w:lang w:val="en-GB"/>
        </w:rPr>
      </w:pPr>
      <w:r>
        <w:rPr>
          <w:rFonts w:eastAsia="Cambria" w:cs="Times New Roman" w:ascii="Times New Roman" w:hAnsi="Times New Roman"/>
          <w:b/>
          <w:sz w:val="24"/>
          <w:szCs w:val="24"/>
          <w:lang w:val="en-GB"/>
        </w:rPr>
        <w:t>Database: Pubmed</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Pregnancy[MeSH Terms]) OR peripartum period[MeSH Terms]) OR pregnancy[Title/Abstract]) OR pregnancies[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pregnant[Title/Abstract]) OR perinatal[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peripartum[Title/Abstract]) OR prenatal[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prepartum[Title/Abstract]) OR antenatal[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antepartum[Title/Abstract]) OR postnatal[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postpartum[Title/Abstract]) OR post-partum[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trimester[Title/Abstract])))) </w:t>
      </w:r>
    </w:p>
    <w:p>
      <w:pPr>
        <w:pStyle w:val="Normal"/>
        <w:spacing w:lineRule="auto" w:line="480" w:before="0" w:after="0"/>
        <w:rPr>
          <w:rFonts w:ascii="Times New Roman" w:hAnsi="Times New Roman" w:eastAsia="Cambria" w:cs="Times New Roman"/>
          <w:i/>
          <w:i/>
          <w:sz w:val="24"/>
          <w:szCs w:val="24"/>
          <w:lang w:val="en-GB"/>
        </w:rPr>
      </w:pPr>
      <w:r>
        <w:rPr>
          <w:rFonts w:eastAsia="Cambria" w:cs="Times New Roman" w:ascii="Times New Roman" w:hAnsi="Times New Roman"/>
          <w:i/>
          <w:sz w:val="24"/>
          <w:szCs w:val="24"/>
          <w:lang w:val="en-GB"/>
        </w:rPr>
        <w:t xml:space="preserve">And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Depression"[Mesh]) OR "Depressive Disorder"[Mesh])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Mood Disorders"[Mesh]) OR "Anxiety Disorders"[Mesh]) OR "Anxiety"[Majr])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Trauma and Stressor Related Disorders"[Mesh])) OR depress*[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mood[Title/Abstract]) OR dysthym*[Title/Abstract]) OR "seasonal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affective"[Title/Abstract]) OR anxiety[Title/Abstract]) OR anxious[Title/Abstract])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OR agoraphobi*[Title/Abstract]) OR obsessive-compulsive[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disorder*[Title/Abstract]) OR hoarding[Title/Abstract]) OR panic[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phobic[Title/Abstract]) OR adjustment[Title/Abstract]) OR stress[Title/Abstract])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OR posttraumatic[Title/Abstract]) OR post-traumatic[Title/Abstract]) OR "combat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disorder"[Title/Abstract]) OR generalized anxiety[Title/Abstract])))) </w:t>
      </w:r>
    </w:p>
    <w:p>
      <w:pPr>
        <w:pStyle w:val="Normal"/>
        <w:spacing w:lineRule="auto" w:line="480" w:before="0" w:after="0"/>
        <w:rPr>
          <w:rFonts w:ascii="Times New Roman" w:hAnsi="Times New Roman" w:eastAsia="Cambria" w:cs="Times New Roman"/>
          <w:i/>
          <w:i/>
          <w:sz w:val="24"/>
          <w:szCs w:val="24"/>
          <w:lang w:val="en-GB"/>
        </w:rPr>
      </w:pPr>
      <w:r>
        <w:rPr>
          <w:rFonts w:eastAsia="Cambria" w:cs="Times New Roman" w:ascii="Times New Roman" w:hAnsi="Times New Roman"/>
          <w:i/>
          <w:sz w:val="24"/>
          <w:szCs w:val="24"/>
          <w:lang w:val="en-GB"/>
        </w:rPr>
        <w:t xml:space="preserve">And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Psychotherapy[MeSH Terms]) OR Drug therapy[MeSH Terms]) OR Mental health services[MeSH Terms]) OR Psychiatric somatic therapies[MeSH Terms]) OR Psychopharmacology[MeSH Terms]) OR Complementary therapies[MeSH Terms]) OR Perinatal care[MeSH Terms]) OR Maternal health services[MeSH Terms]) OR Psychotropic drugs[MeSH Terms]) OR Neurotransmitter uptake inhibitors[MeSH Terms]) OR Monoamine oxidase inhibitors[MeSH Terms]) OR Benzodiazepines[MeSH Terms])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Dibenzazepines[MeSH Terms]) OR Amoxapine[MeSH Terms]) OR Amitriptyline[MeSH Terms]) OR Bupropion[MeSH Terms]) OR Buspirone[MeSH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Terms]) OR Citalopram[MeSH Terms]) OR Chlormezanone[MeSH Terms])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Clomipramine[MeSH Terms]) OR Clorgyline[MeSH Terms]) OR Desipramine[MeSH Terms]) OR Desvenlafaxine succinate[MeSH Terms]) OR Dothiepin[MeSH Terms]) OR Doxepin[MeSH Terms]) OR fluoxetine[MeSH Terms]) OR Flunitrazepam[MeSH Terms]) OR Fluvoxamine[MeSH Terms]) OR Iprindole[MeSH Terms]) OR Iproniazid[MeSH Terms]) OR isocarboxazid[MeSH Terms]) OR maprotiline[MeSH Terms]) OR meprobamate[MeSH Terms]) OR moclobemide[MeSH Terms]) OR nialamide[MeSH Terms]) OR nomifensine[MeSH Terms]) OR norfenfluramine[MeSH Terms]) OR nortriptyline[MeSH Terms]) OR pargyline[MeSH Terms]) OR paroxetine[MeSH Terms]) OR phenelzine[MeSH Terms]) OR protriptyline[MeSH Terms]) OR rolipram[MeSH Terms]) OR selegiline[MeSH Terms]) OR sertraline[MeSH Terms]) OR tranylcypromine[MeSH Terms]) OR trazodone[MeSH Terms]) OR tryptophan[MeSH Terms]) OR venlafaxine hydrochloride[MeSH Terms]) OR viloxazine[MeSH Terms]) OR vilazodone[MeSH Terms]) OR Treat*[Title/Abstract]) OR Therapy[Title/Abstract]) OR Therapies[Title/Abstract]) OR Therapeu*[Title/Abstract]) OR psychotherap*[Title/Abstract]) OR Intervention*[Title/Abstract]) OR prevention[Title/Abstract]) OR preventive[Title/Abstract]) OR Support*[Title/Abstract]) OR care[Title/Abstract]) OR Drug therap*[Title/Abstract]) OR pharmacotherap*[Title/Abstract]) OR pharmacolog*[Title/Abstract]) OR Medication*[Title/Abstract]) OR psychotropic*[Title/Abstract]) OR Anti depress*[Title/Abstract]) OR anti-depress*[Title/Abstract]) OR Agomelatine[Title/Abstract]) OR Alaproclate[Title/Abstract]) OR Alprazolam[Title/Abstract]) OR Amfebutamone[Title/Abstract]) OR Amoxapine[Title/Abstract]) OR Amitriptylin*[Title/Abstract]) OR Benzodiazepin*[Title/Abstract]) OR Brofaromine[Title/Abstract]) OR Bromazepam[Title/Abstract]) OR bupropion[Title/Abstract]) OR buspiron*[Title/Abstract]) OR citalopram[Title/Abstract]) OR chlorimipramin*[Title/Abstract]) OR Chlormezanone[Title/Abstract]) OR Clomipramin*[Title/Abstract]) OR Clorazepate[Title/Abstract]) OR Clorgyline[Title/Abstract]) OR deprenyl[Title/Abstract]) OR desipramin*[Title/Abstract]) OR desvenlafaxine[Title/Abstract]) OR diazepam[Title/Abstract]) OR Dibenzazepin*[Title/Abstract]) OR Dopamine reuptake[Title/Abstract]) OR Dopamine uptake[Title/Abstract]) OR dosulepin[Title/Abstract]) OR dothiepin[Title/Abstract]) OR doxepin[Title/Abstract]) OR duloxetine[Title/Abstract]) OR escitalopram[Title/Abstract]) OR femoxetine[Title/Abstract]) OR fluoxetine[Title/Abstract]) OR flunitrazepam[Title/Abstract]) OR fluvoxamine[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imipramin*[Title/Abstract]) OR iprindole[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iproniazid*[Title/Abstract]) OR ipsapirone[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isocarboxazid*[Title/Abstract]) OR levomilnacipran[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lofepramin*[Title/Abstract]) OR lorazepam[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loprazolam[Title/Abstract]) OR MAO*[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maprotiline[Title/Abstract]) OR medazepam[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meprobamate[Title/Abstract]) OR mianserin[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milnacipran[Title/Abstract]) OR minaprine[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mirtazapine[Title/Abstract]) OR moclobemide[Title/Abstract]) OR Monoamine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oxidase inhibitor*[Title/Abstract]) OR nefazodone[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nialamide[Title/Abstract]) OR nitrazepam[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nomifensine[Title/Abstract]) OR nordazepam[Title/Abstract]) OR Norepinephrine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reuptake[Title/Abstract]) OR Norepinephirne uptake[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norfenfluramine[Title/Abstract]) OR nortriptylin*[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opipramol[Title/Abstract]) OR oxazepam[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paroxetine[Title/Abstract]) OR pertofrane[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phenelzine[Title/Abstract]) OR pheniprazine[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pirlindole[Title/Abstract]) OR pizotyline[Title/Abstract]) OR</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prazepam[Title/Abstract]) OR reboxetine[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rolipram[Title/Abstract]) OR selegiline[Title/Abstract]) OR Serotonin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reuptake[Title/Abstract]) OR Serotonin uptake[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sertraline[Title/Abstract]) OR SNRI*[Title/Abstract]) OR SSRI*[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Tetracyclic*[Title/Abstract]) OR tianeptin*[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tranylcypromin*[Title/Abstract]) OR trazodone[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Tricyclic*[Title/Abstract]) OR trimipramine[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tryptophan[Title/Abstract]) OR venlafaxine[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viloxazine[Title/Abstract]) OR vilazodone[Title/Abstract]) OR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vortioxetine[Title/Abstract]) OR zimeldine[Title/Abstract]))))))) </w:t>
      </w:r>
    </w:p>
    <w:p>
      <w:pPr>
        <w:pStyle w:val="Normal"/>
        <w:spacing w:lineRule="auto" w:line="480" w:before="0" w:after="0"/>
        <w:rPr>
          <w:rFonts w:ascii="Times New Roman" w:hAnsi="Times New Roman" w:eastAsia="Cambria" w:cs="Times New Roman"/>
          <w:i/>
          <w:i/>
          <w:sz w:val="24"/>
          <w:szCs w:val="24"/>
          <w:lang w:val="en-GB"/>
        </w:rPr>
      </w:pPr>
      <w:r>
        <w:rPr>
          <w:rFonts w:eastAsia="Cambria" w:cs="Times New Roman" w:ascii="Times New Roman" w:hAnsi="Times New Roman"/>
          <w:i/>
          <w:sz w:val="24"/>
          <w:szCs w:val="24"/>
          <w:lang w:val="en-GB"/>
        </w:rPr>
        <w:t xml:space="preserve">And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infant[MeSH Terms]) OR child[MeSH Terms]) OR adolescent[MeSH  Terms]) OR adult child[MeSH Terms]) OR offspring) OR baby*) OR babie*) OR newborn*) OR infant*) OR toddler*) OR child*) OR adolescent*)) </w:t>
      </w:r>
    </w:p>
    <w:p>
      <w:pPr>
        <w:pStyle w:val="Normal"/>
        <w:spacing w:lineRule="auto" w:line="480" w:before="0" w:after="0"/>
        <w:rPr>
          <w:rFonts w:ascii="Times New Roman" w:hAnsi="Times New Roman" w:eastAsia="Cambria" w:cs="Times New Roman"/>
          <w:i/>
          <w:i/>
          <w:sz w:val="24"/>
          <w:szCs w:val="24"/>
          <w:lang w:val="en-GB"/>
        </w:rPr>
      </w:pPr>
      <w:r>
        <w:rPr>
          <w:rFonts w:eastAsia="Cambria" w:cs="Times New Roman" w:ascii="Times New Roman" w:hAnsi="Times New Roman"/>
          <w:i/>
          <w:sz w:val="24"/>
          <w:szCs w:val="24"/>
          <w:lang w:val="en-GB"/>
        </w:rPr>
        <w:t xml:space="preserve">And </w:t>
      </w:r>
    </w:p>
    <w:p>
      <w:pPr>
        <w:pStyle w:val="Normal"/>
        <w:spacing w:lineRule="auto" w:line="480" w:before="0" w:after="0"/>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Cambria" w:cs="Times New Roman" w:ascii="Times New Roman" w:hAnsi="Times New Roman"/>
          <w:sz w:val="24"/>
          <w:szCs w:val="24"/>
          <w:lang w:val="en-GB"/>
        </w:rPr>
        <w:t>((((clinical[Title/Abstract] AND trial[Title/Abstract]) OR clinical trials as topic[MeSH Terms] OR clinical trial[Publication Type] OR random*[Title/Abstract] OR random allocation[MeSH Terms] OR therapeutic use[MeSH Subheading])))</w:t>
      </w:r>
    </w:p>
    <w:p>
      <w:pPr>
        <w:pStyle w:val="Normal"/>
        <w:spacing w:lineRule="auto" w:line="480" w:before="0" w:after="0"/>
        <w:rPr>
          <w:rFonts w:eastAsia="Cambria"/>
        </w:rPr>
      </w:pPr>
      <w:r>
        <w:rPr>
          <w:rFonts w:eastAsia="Times New Roman" w:cs="Times New Roman" w:ascii="Times New Roman" w:hAnsi="Times New Roman"/>
          <w:sz w:val="24"/>
          <w:szCs w:val="24"/>
          <w:lang w:val="en-GB"/>
        </w:rPr>
        <w:t xml:space="preserve"> </w:t>
      </w:r>
    </w:p>
    <w:p>
      <w:pPr>
        <w:pStyle w:val="Normal"/>
        <w:spacing w:lineRule="auto" w:line="480" w:before="0" w:after="0"/>
        <w:rPr>
          <w:rFonts w:ascii="Times New Roman" w:hAnsi="Times New Roman" w:eastAsia="Cambria" w:cs="Times New Roman"/>
          <w:b/>
          <w:b/>
          <w:sz w:val="24"/>
          <w:szCs w:val="24"/>
          <w:lang w:val="en-GB"/>
        </w:rPr>
      </w:pPr>
      <w:r>
        <w:rPr>
          <w:rFonts w:eastAsia="Cambria" w:cs="Times New Roman" w:ascii="Times New Roman" w:hAnsi="Times New Roman"/>
          <w:b/>
          <w:sz w:val="24"/>
          <w:szCs w:val="24"/>
          <w:lang w:val="en-GB"/>
        </w:rPr>
        <w:t>Database: PsycINFO</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pregnancy/ or *adolescent pregnancy/ or *perinatal period/ or *postnatal period/ or *primipara/ or (pregnancy or pregnancies or pregnant or perinatal or peripartum or prenatal or prepartum or antenatal or antepartum or postnatal or postpartum or post-partum or trimester).ab,ti.</w:t>
      </w:r>
    </w:p>
    <w:p>
      <w:pPr>
        <w:pStyle w:val="Normal"/>
        <w:spacing w:lineRule="auto" w:line="480" w:before="0" w:after="0"/>
        <w:rPr>
          <w:rFonts w:ascii="Times New Roman" w:hAnsi="Times New Roman" w:eastAsia="Cambria" w:cs="Times New Roman"/>
          <w:i/>
          <w:i/>
          <w:sz w:val="24"/>
          <w:szCs w:val="24"/>
          <w:lang w:val="en-GB"/>
        </w:rPr>
      </w:pPr>
      <w:r>
        <w:rPr>
          <w:rFonts w:eastAsia="Cambria" w:cs="Times New Roman" w:ascii="Times New Roman" w:hAnsi="Times New Roman"/>
          <w:i/>
          <w:sz w:val="24"/>
          <w:szCs w:val="24"/>
          <w:lang w:val="en-GB"/>
        </w:rPr>
        <w:t>And</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mental disorders/ or *adjustment disorders/ or *affective disorders/ or *anxiety disorders/ or *hoarding disorder/ or (depress* or mood or dysthym* or seasonal affective or anxiety or anxious or agoraphobi* or obsessive-compulsive or disorder* or hoarding or panic or phobic or adjustment or stress or posttraumatic or post-traumatic or combat disorder or generalized anxiety).ab,ti.</w:t>
      </w:r>
    </w:p>
    <w:p>
      <w:pPr>
        <w:pStyle w:val="Normal"/>
        <w:spacing w:lineRule="auto" w:line="480" w:before="0" w:after="0"/>
        <w:rPr>
          <w:rFonts w:ascii="Times New Roman" w:hAnsi="Times New Roman" w:eastAsia="Cambria" w:cs="Times New Roman"/>
          <w:i/>
          <w:i/>
          <w:sz w:val="24"/>
          <w:szCs w:val="24"/>
          <w:lang w:val="en-GB"/>
        </w:rPr>
      </w:pPr>
      <w:r>
        <w:rPr>
          <w:rFonts w:eastAsia="Cambria" w:cs="Times New Roman" w:ascii="Times New Roman" w:hAnsi="Times New Roman"/>
          <w:i/>
          <w:sz w:val="24"/>
          <w:szCs w:val="24"/>
          <w:lang w:val="en-GB"/>
        </w:rPr>
        <w:t>And</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Treatment/ or * mental health services/ or *psychoparmacology/ or * prenatal care/ or drugs/ or antidepressant drugs/ or benzodiazepines/ or neurotransmitter uptake inhibitors/ or (treat* or therapy or therapies or therapeu* or psychotherap* or intervention* or prevention or preventive or support* or care or drug therap* or pharmacotherap* or pharmacolog* or medication* or psychotropic* or anti depress* or anti-depress* or Agomelatine or Alaproclate or Alprazolam or Amfebutamone or Amoxapine or Amitriptylin* or Benzodiazepin* or Brofaromine or Bromazepam or bupropion or buspiron* or citalopram or chlorimipramin* or Chlormezanone or Clomipramin* or Clorazepate or Clorgyline or deprenyl or desipramin* or desvenlafaxine or diazepam or Dibenzazepin* or Dopamine reuptake or Dopamine uptake or dosulepin or dothiepin or doxepin or duloxetine or escitalopram or femoxetine or fluoxetine or flunitrazepam or fluvoxamine orimipramin* or iprindole or iproniazid* or ipsapirone or isocarboxazid* or levomilnacipran or lofepramin* or lorazepam or loprazolam or MAO* or maprotiline or medazepam or meprobamate or mianserin or milnacipran or minaprine or  mirtazapine or moclobemide or Monoamine  oxidase inhibitor* or nefazodone or nialamide or nitrazepam or nomifensine or nordazepam or Norepinephrine reuptake or Norepinephirne uptake or norfenfluramine or nortriptylin* or opipramol or oxazepam or paroxetine or pertofrane or phenelzine or pheniprazine or pirlindole or pizotyline or prazepam or reboxetine or rolipram or selegiline or Serotonin reuptake or Serotonin uptake or sertraline or SNRI* or SSRI* or Tetracyclic* or tianeptin* or tranylcypromin* or trazodone or Tricyclic* or trimipramine or Tryptophan or venlafaxine or Viloxazine or vilazodone or Vortioxetine or zimeldine).ab,ti.</w:t>
      </w:r>
    </w:p>
    <w:p>
      <w:pPr>
        <w:pStyle w:val="Normal"/>
        <w:spacing w:lineRule="auto" w:line="480" w:before="0" w:after="0"/>
        <w:rPr>
          <w:rFonts w:ascii="Times New Roman" w:hAnsi="Times New Roman" w:eastAsia="Cambria" w:cs="Times New Roman"/>
          <w:i/>
          <w:i/>
          <w:sz w:val="24"/>
          <w:szCs w:val="24"/>
          <w:lang w:val="en-GB"/>
        </w:rPr>
      </w:pPr>
      <w:r>
        <w:rPr>
          <w:rFonts w:eastAsia="Cambria" w:cs="Times New Roman" w:ascii="Times New Roman" w:hAnsi="Times New Roman"/>
          <w:i/>
          <w:sz w:val="24"/>
          <w:szCs w:val="24"/>
          <w:lang w:val="en-GB"/>
        </w:rPr>
        <w:t>And</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offspring/ or (offspring or baby* or babie* or newborn* or infant* or toddler* or child* or adolescent*).ab,ti.</w:t>
      </w:r>
    </w:p>
    <w:p>
      <w:pPr>
        <w:pStyle w:val="Normal"/>
        <w:spacing w:lineRule="auto" w:line="480" w:before="0" w:after="0"/>
        <w:rPr>
          <w:rFonts w:ascii="Times New Roman" w:hAnsi="Times New Roman" w:eastAsia="Cambria" w:cs="Times New Roman"/>
          <w:i/>
          <w:i/>
          <w:sz w:val="24"/>
          <w:szCs w:val="24"/>
          <w:lang w:val="en-GB"/>
        </w:rPr>
      </w:pPr>
      <w:r>
        <w:rPr>
          <w:rFonts w:eastAsia="Cambria" w:cs="Times New Roman" w:ascii="Times New Roman" w:hAnsi="Times New Roman"/>
          <w:i/>
          <w:sz w:val="24"/>
          <w:szCs w:val="24"/>
          <w:lang w:val="en-GB"/>
        </w:rPr>
        <w:t xml:space="preserve">And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Clinical trials/ or (clinical trial or random*).ab,ti. or clinical trial.pt.</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r>
    </w:p>
    <w:p>
      <w:pPr>
        <w:pStyle w:val="Normal"/>
        <w:spacing w:lineRule="auto" w:line="480" w:before="0" w:after="0"/>
        <w:rPr>
          <w:rFonts w:ascii="Times New Roman" w:hAnsi="Times New Roman" w:eastAsia="Cambria" w:cs="Times New Roman"/>
          <w:b/>
          <w:b/>
          <w:sz w:val="24"/>
          <w:szCs w:val="24"/>
          <w:lang w:val="en-GB"/>
        </w:rPr>
      </w:pPr>
      <w:r>
        <w:rPr>
          <w:rFonts w:eastAsia="Cambria" w:cs="Times New Roman" w:ascii="Times New Roman" w:hAnsi="Times New Roman"/>
          <w:b/>
          <w:sz w:val="24"/>
          <w:szCs w:val="24"/>
          <w:lang w:val="en-GB"/>
        </w:rPr>
        <w:t>Database: Cochrane library</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pregnancy or pregnancies or pregnant or perinatal or peripartum or prenatal or prepartum or antenatal or antepartum or postnatal or postpartum or post-partum or trimester</w:t>
      </w:r>
    </w:p>
    <w:p>
      <w:pPr>
        <w:pStyle w:val="Normal"/>
        <w:spacing w:lineRule="auto" w:line="480" w:before="0" w:after="0"/>
        <w:rPr>
          <w:rFonts w:ascii="Times New Roman" w:hAnsi="Times New Roman" w:eastAsia="Cambria" w:cs="Times New Roman"/>
          <w:i/>
          <w:i/>
          <w:sz w:val="24"/>
          <w:szCs w:val="24"/>
          <w:lang w:val="en-GB"/>
        </w:rPr>
      </w:pPr>
      <w:r>
        <w:rPr>
          <w:rFonts w:eastAsia="Cambria" w:cs="Times New Roman" w:ascii="Times New Roman" w:hAnsi="Times New Roman"/>
          <w:i/>
          <w:sz w:val="24"/>
          <w:szCs w:val="24"/>
          <w:lang w:val="en-GB"/>
        </w:rPr>
        <w:t>And</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depress* or mood or dysthym* or seasonal affective or anxiety or anxious or agoraphobi* or obsessive-compulsive or disorder* or hoarding or panic or phobic or adjustment or stress or posttraumatic or post-traumatic or combat disorder or generalized anxiety</w:t>
      </w:r>
    </w:p>
    <w:p>
      <w:pPr>
        <w:pStyle w:val="Normal"/>
        <w:spacing w:lineRule="auto" w:line="480" w:before="0" w:after="0"/>
        <w:rPr>
          <w:rFonts w:ascii="Times New Roman" w:hAnsi="Times New Roman" w:eastAsia="Cambria" w:cs="Times New Roman"/>
          <w:i/>
          <w:i/>
          <w:sz w:val="24"/>
          <w:szCs w:val="24"/>
          <w:lang w:val="en-GB"/>
        </w:rPr>
      </w:pPr>
      <w:r>
        <w:rPr>
          <w:rFonts w:eastAsia="Cambria" w:cs="Times New Roman" w:ascii="Times New Roman" w:hAnsi="Times New Roman"/>
          <w:i/>
          <w:sz w:val="24"/>
          <w:szCs w:val="24"/>
          <w:lang w:val="en-GB"/>
        </w:rPr>
        <w:t>And</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treat* or therapy or therapies or therapeu* or psychotherap* or intervention* or prevention or preventive or support* or care or drug therap* or pharmacotherap* or pharmacolog* or medication* or psychotropic* or anti depress* or anti-depress* or Agomelatine or Alaproclate or Alprazolam or Amfebutamone or Amoxapine or Amitriptylin* or Benzodiazepin* or Brofaromine or Bromazepam or bupropion or buspiron* or citalopram or chlorimipramin* or Chlormezanone or Clomipramin* or Clorazepate or Clorgyline or deprenyl or desipramin* or desvenlafaxine or diazepam or Dibenzazepin* or Dopamine reuptake or Dopamine uptake or dosulepin or dothiepin or doxepin or duloxetine or escitalopram or femoxetine or fluoxetine or flunitrazepam or fluvoxamine orimipramin* or iprindole or iproniazid* or ipsapirone or isocarboxazid* or levomilnacipran or lofepramin* or lorazepam or loprazolam or MAO* or maprotiline or medazepam or meprobamate or mianserin or milnacipran or minaprine or  mirtazapine or moclobemide or Monoamine  oxidase inhibitor* or nefazodone or nialamide or nitrazepam or nomifensine or nordazepam or Norepinephrine reuptake or Norepinephirne uptake or norfenfluramine or nortriptylin* or opipramol or oxazepam or paroxetine or pertofrane or phenelzine or pheniprazine or pirlindole or pizotyline or prazepam or reboxetine or rolipram or selegiline or Serotonin reuptake or Serotonin uptake or sertraline or SNRI* or SSRI* or Tetracyclic* or tianeptin* or tranylcypromin* or trazodone or Tricyclic* or trimipramine or Tryptophan or venlafaxine or Viloxazine or vilazodone or Vortioxetine or zimeldine</w:t>
      </w:r>
    </w:p>
    <w:p>
      <w:pPr>
        <w:pStyle w:val="Normal"/>
        <w:spacing w:lineRule="auto" w:line="480" w:before="0" w:after="0"/>
        <w:rPr>
          <w:rFonts w:ascii="Times New Roman" w:hAnsi="Times New Roman" w:eastAsia="Cambria" w:cs="Times New Roman"/>
          <w:i/>
          <w:i/>
          <w:sz w:val="24"/>
          <w:szCs w:val="24"/>
          <w:lang w:val="en-GB"/>
        </w:rPr>
      </w:pPr>
      <w:r>
        <w:rPr>
          <w:rFonts w:eastAsia="Cambria" w:cs="Times New Roman" w:ascii="Times New Roman" w:hAnsi="Times New Roman"/>
          <w:i/>
          <w:sz w:val="24"/>
          <w:szCs w:val="24"/>
          <w:lang w:val="en-GB"/>
        </w:rPr>
        <w:t>And</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offspring or baby* or babie* or newborn* or infant* or toddler* or child* or adolescent*</w:t>
      </w:r>
    </w:p>
    <w:p>
      <w:pPr>
        <w:pStyle w:val="Normal"/>
        <w:spacing w:lineRule="auto" w:line="480" w:before="0" w:after="0"/>
        <w:rPr>
          <w:rFonts w:ascii="Times New Roman" w:hAnsi="Times New Roman" w:eastAsia="Cambria" w:cs="Times New Roman"/>
          <w:i/>
          <w:i/>
          <w:sz w:val="24"/>
          <w:szCs w:val="24"/>
          <w:lang w:val="en-GB"/>
        </w:rPr>
      </w:pPr>
      <w:r>
        <w:rPr>
          <w:rFonts w:eastAsia="Cambria" w:cs="Times New Roman" w:ascii="Times New Roman" w:hAnsi="Times New Roman"/>
          <w:i/>
          <w:sz w:val="24"/>
          <w:szCs w:val="24"/>
          <w:lang w:val="en-GB"/>
        </w:rPr>
        <w:t xml:space="preserve">And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clinical trial or random*</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r>
    </w:p>
    <w:p>
      <w:pPr>
        <w:pStyle w:val="Normal"/>
        <w:spacing w:lineRule="auto" w:line="480" w:before="0" w:after="0"/>
        <w:rPr>
          <w:rFonts w:ascii="Times New Roman" w:hAnsi="Times New Roman" w:eastAsia="Cambria" w:cs="Times New Roman"/>
          <w:b/>
          <w:b/>
          <w:sz w:val="24"/>
          <w:szCs w:val="24"/>
          <w:lang w:val="en-GB"/>
        </w:rPr>
      </w:pPr>
      <w:r>
        <w:rPr>
          <w:rFonts w:eastAsia="Cambria" w:cs="Times New Roman" w:ascii="Times New Roman" w:hAnsi="Times New Roman"/>
          <w:b/>
          <w:sz w:val="24"/>
          <w:szCs w:val="24"/>
          <w:lang w:val="en-GB"/>
        </w:rPr>
        <w:t>Database: EMBASE</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pregnancy'/exp OR 'pregnancy' OR 'perinatal period'/exp OR 'perinatal period' OR 'prenatal period'/exp OR 'prenatal period' OR pregnancy:ab,ti OR pregnancies:ab,ti OR pregnant:ab,ti OR perinatal:ab,ti OR peripartum:ab,ti OR prenatal:ab,ti OR prepartum:ab,ti OR antenatal:ab,ti OR antepartum:ab,ti OR postnatal:ab,ti OR postpartum:ab,ti OR 'post partum':ab,ti OR trimester:ab,ti</w:t>
      </w:r>
    </w:p>
    <w:p>
      <w:pPr>
        <w:pStyle w:val="Normal"/>
        <w:spacing w:lineRule="auto" w:line="480" w:before="0" w:after="0"/>
        <w:rPr>
          <w:rFonts w:ascii="Times New Roman" w:hAnsi="Times New Roman" w:eastAsia="Cambria" w:cs="Times New Roman"/>
          <w:i/>
          <w:i/>
          <w:sz w:val="24"/>
          <w:szCs w:val="24"/>
          <w:lang w:val="en-GB"/>
        </w:rPr>
      </w:pPr>
      <w:r>
        <w:rPr>
          <w:rFonts w:eastAsia="Cambria" w:cs="Times New Roman" w:ascii="Times New Roman" w:hAnsi="Times New Roman"/>
          <w:i/>
          <w:sz w:val="24"/>
          <w:szCs w:val="24"/>
          <w:lang w:val="en-GB"/>
        </w:rPr>
        <w:t xml:space="preserve">And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anxiety disorder'/exp OR 'anxiety disorder' OR 'mood disorder'/exp OR 'mood disorder' OR 'psychotrauma'/exp OR 'psychotrauma' OR depress*:ab,ti OR mood:ab,ti OR dysthym*:ab,ti OR 'seasonal affective':ab,ti OR anxiety:ab,ti OR anxious:ab,ti OR agoraphobia:ab,ti OR 'obsessive compulsive':ab,ti OR disorder*:ab,ti OR hoarding:ab,ti OR panic:ab,ti OR phobic:ab,ti OR adjustment:ab,ti OR stress:ab,ti OR posttraumatic:ab,ti OR 'post traumatic':ab,ti OR 'combat disorder':ab,ti OR 'generalized anxiety':ab,ti</w:t>
      </w:r>
    </w:p>
    <w:p>
      <w:pPr>
        <w:pStyle w:val="Normal"/>
        <w:spacing w:lineRule="auto" w:line="480" w:before="0" w:after="0"/>
        <w:rPr>
          <w:rFonts w:ascii="Times New Roman" w:hAnsi="Times New Roman" w:eastAsia="Cambria" w:cs="Times New Roman"/>
          <w:i/>
          <w:i/>
          <w:sz w:val="24"/>
          <w:szCs w:val="24"/>
          <w:lang w:val="en-GB"/>
        </w:rPr>
      </w:pPr>
      <w:r>
        <w:rPr>
          <w:rFonts w:eastAsia="Cambria" w:cs="Times New Roman" w:ascii="Times New Roman" w:hAnsi="Times New Roman"/>
          <w:i/>
          <w:sz w:val="24"/>
          <w:szCs w:val="24"/>
          <w:lang w:val="en-GB"/>
        </w:rPr>
        <w:t xml:space="preserve">And </w:t>
      </w:r>
    </w:p>
    <w:p>
      <w:pPr>
        <w:pStyle w:val="Normal"/>
        <w:spacing w:lineRule="auto" w:line="480" w:before="0" w:after="0"/>
        <w:rPr>
          <w:rFonts w:ascii="Times New Roman" w:hAnsi="Times New Roman" w:eastAsia="Cambria" w:cs="Times New Roman"/>
          <w:i/>
          <w:i/>
          <w:sz w:val="24"/>
          <w:szCs w:val="24"/>
          <w:lang w:val="en-GB"/>
        </w:rPr>
      </w:pPr>
      <w:r>
        <w:rPr>
          <w:rFonts w:eastAsia="Cambria" w:cs="Times New Roman" w:ascii="Times New Roman" w:hAnsi="Times New Roman"/>
          <w:sz w:val="24"/>
          <w:szCs w:val="24"/>
          <w:lang w:val="en-GB"/>
        </w:rPr>
        <w:t>‘</w:t>
      </w:r>
      <w:r>
        <w:rPr>
          <w:rFonts w:eastAsia="Cambria" w:cs="Times New Roman" w:ascii="Times New Roman" w:hAnsi="Times New Roman"/>
          <w:sz w:val="24"/>
          <w:szCs w:val="24"/>
          <w:lang w:val="en-GB"/>
        </w:rPr>
        <w:t>psychiatric treatment'/exp OR 'mental health care'/exp OR 'perinatal care'/exp OR 'psychotropic agent'/exp OR treat*:ab,ti OR therapy:ab,ti OR therapies:ab,ti OR therapeu*:ab,ti OR psychotherap*:ab,ti OR intervention*:ab,ti OR prevention:ab,ti OR preventive:ab,ti OR support*:ab,ti OR care:ab,ti OR 'drug  therap*':ab,ti OR pharmacotherap*:ab,ti OR pharmacolog*:ab,ti OR medication*:ab,ti OR psychotropic*:ab,ti OR 'anti depress*’:ab,ti OR 'anti depress*':ab,ti OR agomelatine:ab,ti OR alaproclate:ab,ti OR alprazolam:ab,ti OR amfebutamone:ab,ti OR amoxapine:ab,ti OR amitriptylin*:ab,ti OR benzodiazepin*:ab,ti OR brofaromine:ab,ti OR bromazepam:ab,ti OR bupropion:ab,ti OR buspiron*:ab,ti OR citalopram:ab,ti OR chlorimipramin*:ab,ti OR chlormezanone:ab,ti OR clomipramin*:ab,ti OR clorazepate:ab,ti OR clorgyline:ab,ti OR deprenyl:ab,ti OR desipramin*:ab,ti OR desvenlafaxine:ab,ti OR diazepam:ab,ti OR dibenzazepin*:ab,ti OR 'dopamine reuptake':ab,ti OR 'dopamine uptake':ab,ti OR dosulepin:ab,ti OR dothiepin:ab,ti OR doxepin:ab,ti OR duloxetine:ab,ti OR escitalopram:ab,ti OR femoxetine:ab,ti OR fluoxetine:ab,ti OR flunitrazepam:ab,ti OR fluvoxamine:ab,ti OR imipramin*:ab,ti OR iprindole:ab,ti OR iproniazid*:ab,ti OR ipsapirone:ab,ti OR isocarboxazid*:ab,ti OR levomilnacipran:ab,ti OR lofepramin*:ab,ti OR lorazepam:ab,ti OR loprazolam:ab,ti OR mao*:ab,ti OR maprotiline:ab,ti OR medazepam:ab,ti OR meprobamate:ab,ti OR mianserin:ab,ti OR milnacipran:ab,ti OR minaprine:ab,ti OR mirtazapine:ab,ti OR moclobemide:ab,ti OR 'monoamine oxidase  inhibitor*':ab,ti OR nefazodone:ab,ti OR nialamide:ab,ti OR nitrazepam:ab,ti OR nomifensine:ab,ti OR nordazepam:ab,ti OR 'norepinephrine reuptake':ab,ti OR 'norepinephirne  uptake':ab,ti OR norfenfluramine:ab,ti OR nortriptylin*:ab,ti OR opipramol:ab,ti OR oxazepam:ab,ti OR paroxetine:ab,ti OR pertofrane:ab,ti OR phenelzine:ab,ti OR pheniprazine:ab,ti OR pirlindole:ab,ti OR pizotyline:ab,ti OR orprazepam:ab,ti OR reboxetine:ab,ti OR rolipram:ab,ti OR selegiline:ab,ti OR 'serotonin reuptake':ab,ti OR 'serotonin uptake':ab,ti OR sertraline:ab,ti OR snri*:ab,ti OR ssri*:ab,ti OR tetracyclic*:ab,ti OR tianeptin*:ab,ti OR tranylcypromin*:ab,ti OR trazodone:ab,ti OR tricyclic*:ab,ti OR trimipramine:ab,ti OR tryptophan:ab,ti OR venlafaxine:ab,ti OR viloxazine:ab,ti OR vilazodone:ab,ti OR vortioxetine:ab,ti OR zimeldine:ab,ti</w:t>
      </w:r>
    </w:p>
    <w:p>
      <w:pPr>
        <w:pStyle w:val="Normal"/>
        <w:spacing w:lineRule="auto" w:line="480" w:before="0" w:after="0"/>
        <w:rPr>
          <w:rFonts w:ascii="Times New Roman" w:hAnsi="Times New Roman" w:eastAsia="Cambria" w:cs="Times New Roman"/>
          <w:i/>
          <w:i/>
          <w:sz w:val="24"/>
          <w:szCs w:val="24"/>
          <w:lang w:val="en-GB"/>
        </w:rPr>
      </w:pPr>
      <w:r>
        <w:rPr>
          <w:rFonts w:eastAsia="Cambria" w:cs="Times New Roman" w:ascii="Times New Roman" w:hAnsi="Times New Roman"/>
          <w:i/>
          <w:sz w:val="24"/>
          <w:szCs w:val="24"/>
          <w:lang w:val="en-GB"/>
        </w:rPr>
        <w:t xml:space="preserve">And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child'/exp OR 'adolescent'/exp OR 'newborn period'/exp OR 'childhood'/exp OR 'adolescence'/exp OR 'adult child'/exp OR 'progeny'/exp OR offspring:ab,ti OR baby*:ab,ti OR babie*:ab,ti OR newborn*:ab,ti OR infant*:ab,ti OR toddler*:ab,ti OR child*:ab,ti OR adolescent*:ab,ti</w:t>
      </w:r>
    </w:p>
    <w:p>
      <w:pPr>
        <w:pStyle w:val="Normal"/>
        <w:spacing w:lineRule="auto" w:line="480" w:before="0" w:after="0"/>
        <w:rPr>
          <w:rFonts w:ascii="Times New Roman" w:hAnsi="Times New Roman" w:eastAsia="Cambria" w:cs="Times New Roman"/>
          <w:i/>
          <w:i/>
          <w:sz w:val="24"/>
          <w:szCs w:val="24"/>
          <w:lang w:val="en-GB"/>
        </w:rPr>
      </w:pPr>
      <w:r>
        <w:rPr>
          <w:rFonts w:eastAsia="Cambria" w:cs="Times New Roman" w:ascii="Times New Roman" w:hAnsi="Times New Roman"/>
          <w:i/>
          <w:sz w:val="24"/>
          <w:szCs w:val="24"/>
          <w:lang w:val="en-GB"/>
        </w:rPr>
        <w:t xml:space="preserve">And </w:t>
      </w:r>
    </w:p>
    <w:p>
      <w:pPr>
        <w:pStyle w:val="Normal"/>
        <w:spacing w:lineRule="auto" w:line="480" w:before="0" w:after="0"/>
        <w:rPr>
          <w:rFonts w:ascii="Times New Roman" w:hAnsi="Times New Roman" w:eastAsia="Cambria" w:cs="Times New Roman"/>
          <w:sz w:val="24"/>
          <w:szCs w:val="24"/>
          <w:lang w:val="en-GB"/>
        </w:rPr>
      </w:pPr>
      <w:r>
        <w:rPr>
          <w:rFonts w:eastAsia="Cambria" w:cs="Times New Roman" w:ascii="Times New Roman" w:hAnsi="Times New Roman"/>
          <w:sz w:val="24"/>
          <w:szCs w:val="24"/>
          <w:lang w:val="en-GB"/>
        </w:rPr>
        <w:t xml:space="preserve">random*:ab,ti OR 'clinical trial':it,lnk,ab,ti OR exp AND ('health'/exp OR health) </w:t>
      </w:r>
    </w:p>
    <w:sectPr>
      <w:headerReference w:type="default" r:id="rId2"/>
      <w:headerReference w:type="first" r:id="rId3"/>
      <w:footerReference w:type="default" r:id="rId4"/>
      <w:footerReference w:type="first" r:id="rId5"/>
      <w:type w:val="nextPage"/>
      <w:pgSz w:w="11906" w:h="16838"/>
      <w:pgMar w:left="1440" w:right="1440" w:gutter="0" w:header="709" w:top="1440" w:footer="709" w:bottom="1440"/>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before="0" w:after="0"/>
      <w:rPr>
        <w:rFonts w:ascii="Times New Roman" w:hAnsi="Times New Roman" w:cs="Times New Roman"/>
        <w:i/>
        <w:i/>
        <w:sz w:val="24"/>
        <w:szCs w:val="24"/>
        <w:lang w:val="en-GB"/>
      </w:rPr>
    </w:pPr>
    <w:r>
      <w:rPr>
        <w:rFonts w:cs="Times New Roman" w:ascii="Times New Roman" w:hAnsi="Times New Roman"/>
        <w:sz w:val="24"/>
        <w:szCs w:val="24"/>
        <w:lang w:val="en-GB"/>
      </w:rPr>
      <w:t xml:space="preserve">Offspring outcomes after prenatal interventions for common mental disorders     </w:t>
    </w:r>
    <w:r>
      <w:rPr>
        <w:rFonts w:cs="Times New Roman" w:ascii="Times New Roman" w:hAnsi="Times New Roman"/>
        <w:lang w:val="en-GB"/>
      </w:rPr>
      <w:tab/>
      <w:tab/>
      <w:t xml:space="preserve">   </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fldChar w:fldCharType="end"/>
    </w:r>
  </w:p>
  <w:p>
    <w:pPr>
      <w:pStyle w:val="Header"/>
      <w:rPr>
        <w:rFonts w:ascii="Times New Roman" w:hAnsi="Times New Roman" w:cs="Times New Roman"/>
        <w:i/>
        <w:i/>
        <w:sz w:val="24"/>
        <w:szCs w:val="24"/>
        <w:lang w:val="en-GB"/>
      </w:rPr>
    </w:pPr>
    <w:r>
      <w:rPr>
        <w:rFonts w:cs="Times New Roman" w:ascii="Times New Roman" w:hAnsi="Times New Roman"/>
        <w:i/>
        <w:sz w:val="24"/>
        <w:szCs w:val="24"/>
        <w:lang w:val="en-G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before="0" w:after="0"/>
      <w:rPr>
        <w:rFonts w:ascii="Times New Roman" w:hAnsi="Times New Roman" w:cs="Times New Roman"/>
        <w:i/>
        <w:i/>
        <w:sz w:val="24"/>
        <w:szCs w:val="24"/>
        <w:lang w:val="en-GB"/>
      </w:rPr>
    </w:pPr>
    <w:r>
      <w:rPr>
        <w:rFonts w:cs="Times New Roman" w:ascii="Times New Roman" w:hAnsi="Times New Roman"/>
        <w:sz w:val="24"/>
        <w:szCs w:val="24"/>
        <w:lang w:val="en-GB"/>
      </w:rPr>
      <w:t xml:space="preserve">Offspring outcomes after prenatal interventions for common mental disorders     </w:t>
    </w:r>
    <w:r>
      <w:rPr>
        <w:rFonts w:cs="Times New Roman" w:ascii="Times New Roman" w:hAnsi="Times New Roman"/>
        <w:lang w:val="en-GB"/>
      </w:rPr>
      <w:tab/>
      <w:tab/>
      <w:t xml:space="preserve">   </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p>
  <w:p>
    <w:pPr>
      <w:pStyle w:val="Header"/>
      <w:rPr>
        <w:rFonts w:ascii="Times New Roman" w:hAnsi="Times New Roman" w:cs="Times New Roman"/>
        <w:i/>
        <w:i/>
        <w:sz w:val="24"/>
        <w:szCs w:val="24"/>
        <w:lang w:val="en-GB"/>
      </w:rPr>
    </w:pPr>
    <w:r>
      <w:rPr>
        <w:rFonts w:cs="Times New Roman" w:ascii="Times New Roman" w:hAnsi="Times New Roman"/>
        <w:i/>
        <w:sz w:val="24"/>
        <w:szCs w:val="24"/>
        <w:lang w:val="en-GB"/>
      </w:rPr>
    </w:r>
  </w:p>
</w:hd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character" w:styleId="HeaderChar">
    <w:name w:val="Header Char"/>
    <w:qFormat/>
    <w:rPr>
      <w:rFonts w:ascii="Verdana" w:hAnsi="Verdana" w:eastAsia="Verdana" w:cs="Verdana"/>
      <w:sz w:val="18"/>
      <w:szCs w:val="22"/>
      <w:lang w:val="en-US"/>
    </w:rPr>
  </w:style>
  <w:style w:type="character" w:styleId="FooterChar">
    <w:name w:val="Footer Char"/>
    <w:qFormat/>
    <w:rPr>
      <w:rFonts w:ascii="Verdana" w:hAnsi="Verdana" w:eastAsia="Verdana" w:cs="Verdana"/>
      <w:sz w:val="18"/>
      <w:szCs w:val="22"/>
      <w:lang w:val="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rFonts w:ascii="Verdana" w:hAnsi="Verdana" w:eastAsia="Verdana" w:cs="Verdana"/>
      <w:sz w:val="18"/>
      <w:lang w:val="en-US"/>
    </w:rPr>
  </w:style>
  <w:style w:type="paragraph" w:styleId="Footer">
    <w:name w:val="Footer"/>
    <w:basedOn w:val="Normal"/>
    <w:pPr>
      <w:tabs>
        <w:tab w:val="clear" w:pos="708"/>
        <w:tab w:val="center" w:pos="4536" w:leader="none"/>
        <w:tab w:val="right" w:pos="9072" w:leader="none"/>
      </w:tabs>
      <w:spacing w:lineRule="auto" w:line="240" w:before="0" w:after="0"/>
    </w:pPr>
    <w:rPr>
      <w:rFonts w:ascii="Verdana" w:hAnsi="Verdana" w:eastAsia="Verdana" w:cs="Verdana"/>
      <w:sz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4T03:47:00Z</dcterms:created>
  <dc:creator>M.E. Brouwer</dc:creator>
  <dc:description/>
  <cp:keywords/>
  <dc:language>en-US</dc:language>
  <cp:lastModifiedBy>MATUBLE</cp:lastModifiedBy>
  <dcterms:modified xsi:type="dcterms:W3CDTF">2018-10-16T16:0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